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F55" w:rsidRDefault="00082485" w:rsidP="00220F55">
      <w:r>
        <w:t xml:space="preserve">Additional File 3: </w:t>
      </w:r>
      <w:r w:rsidR="00220F55">
        <w:t>Ambiguous terms</w:t>
      </w:r>
      <w:bookmarkStart w:id="0" w:name="_GoBack"/>
      <w:bookmarkEnd w:id="0"/>
      <w:r w:rsidR="00220F55" w:rsidRPr="0035501B">
        <w:t xml:space="preserve"> </w:t>
      </w:r>
    </w:p>
    <w:tbl>
      <w:tblPr>
        <w:tblStyle w:val="TableSimple1"/>
        <w:tblW w:w="0" w:type="auto"/>
        <w:tblLook w:val="04A0"/>
      </w:tblPr>
      <w:tblGrid>
        <w:gridCol w:w="817"/>
        <w:gridCol w:w="819"/>
        <w:gridCol w:w="5918"/>
        <w:gridCol w:w="1302"/>
      </w:tblGrid>
      <w:tr w:rsidR="00220F55">
        <w:trPr>
          <w:cnfStyle w:val="100000000000"/>
        </w:trPr>
        <w:tc>
          <w:tcPr>
            <w:tcW w:w="826" w:type="dxa"/>
          </w:tcPr>
          <w:p w:rsidR="00220F55" w:rsidRDefault="00220F55" w:rsidP="008C44E3">
            <w:r>
              <w:t>Count</w:t>
            </w:r>
          </w:p>
        </w:tc>
        <w:tc>
          <w:tcPr>
            <w:tcW w:w="846" w:type="dxa"/>
          </w:tcPr>
          <w:p w:rsidR="00220F55" w:rsidRDefault="00220F55" w:rsidP="008C44E3">
            <w:r>
              <w:t>Gene</w:t>
            </w:r>
          </w:p>
        </w:tc>
        <w:tc>
          <w:tcPr>
            <w:tcW w:w="6536" w:type="dxa"/>
          </w:tcPr>
          <w:p w:rsidR="00220F55" w:rsidRDefault="00220F55" w:rsidP="008C44E3">
            <w:r>
              <w:t>Sentence</w:t>
            </w:r>
          </w:p>
        </w:tc>
        <w:tc>
          <w:tcPr>
            <w:tcW w:w="1350" w:type="dxa"/>
          </w:tcPr>
          <w:p w:rsidR="00220F55" w:rsidRDefault="00220F55" w:rsidP="008C44E3">
            <w:r>
              <w:t>Notes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proofErr w:type="gramStart"/>
            <w:r w:rsidRPr="0035501B">
              <w:t>Additionally ,</w:t>
            </w:r>
            <w:proofErr w:type="gramEnd"/>
            <w:r w:rsidRPr="0035501B">
              <w:t xml:space="preserve"> there was a trend for orienting speed to differ between diagnostic outcome subgroups ; children with confirmed diagnoses of autism at time of behavioral testing had larger orienting deficits than those who &lt;negation&gt;no longer met diagnostic criteria for autism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For the narrow </w:t>
            </w:r>
            <w:proofErr w:type="gramStart"/>
            <w:r w:rsidRPr="000E3A68">
              <w:t>phenotype ,</w:t>
            </w:r>
            <w:proofErr w:type="gramEnd"/>
            <w:r w:rsidRPr="000E3A68">
              <w:t xml:space="preserve"> all sib-pairs ( n117 ) met the full ADHD criteria &lt;negation&gt;without autism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3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Oliver met criteria for pervasive developmental disorder </w:t>
            </w:r>
            <w:proofErr w:type="gramStart"/>
            <w:r w:rsidRPr="000E3A68">
              <w:t>( he</w:t>
            </w:r>
            <w:proofErr w:type="gramEnd"/>
            <w:r w:rsidRPr="000E3A68">
              <w:t xml:space="preserve"> did &lt;negation&gt;not meet strict criteria for autism )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4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>Autism was rigorously defined and &lt;negation&gt;no subjects met criteria for mental retardation&lt;/negation</w:t>
            </w:r>
            <w:proofErr w:type="gramStart"/>
            <w:r w:rsidRPr="000E3A68">
              <w:t>&gt; .</w:t>
            </w:r>
            <w:proofErr w:type="gramEnd"/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5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>&lt;</w:t>
            </w:r>
            <w:proofErr w:type="gramStart"/>
            <w:r w:rsidRPr="000E3A68">
              <w:t>negation</w:t>
            </w:r>
            <w:proofErr w:type="gramEnd"/>
            <w:r w:rsidRPr="000E3A68">
              <w:t>&gt;None of them met , or had ever met&lt;/negation&gt; , the diagnostic criteria for autism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6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>&lt;</w:t>
            </w:r>
            <w:proofErr w:type="gramStart"/>
            <w:r w:rsidRPr="000E3A68">
              <w:t>negation</w:t>
            </w:r>
            <w:proofErr w:type="gramEnd"/>
            <w:r w:rsidRPr="000E3A68">
              <w:t>&gt;None met DSM-IV nor ADOS-G&lt;/negation&gt; ( same administration procedure of the autism group was applied ) criteria for autism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7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While all children met ADOS / ADI-R criteria for autism prior to </w:t>
            </w:r>
            <w:proofErr w:type="gramStart"/>
            <w:r w:rsidRPr="000E3A68">
              <w:t>treatment ,</w:t>
            </w:r>
            <w:proofErr w:type="gramEnd"/>
            <w:r w:rsidRPr="000E3A68">
              <w:t xml:space="preserve"> &lt;negation&gt;no child met criteria at follow-up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8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Children were included in this sample </w:t>
            </w:r>
            <w:proofErr w:type="gramStart"/>
            <w:r w:rsidRPr="000E3A68">
              <w:t>who :</w:t>
            </w:r>
            <w:proofErr w:type="gramEnd"/>
            <w:r w:rsidRPr="000E3A68">
              <w:t xml:space="preserve"> ( 1 ) met full criteria for autistic disorder , ( 2 ) were no more than one point short of full criteria in the social domain and either the repetitive behavior or communication domain ( borderline autism ) , ( 3 ) did &lt;negation&gt;not meet full or borderline autism criteria&lt;/negation&gt; but met DSM-IV criteria for Asperger 's Disorder , or ( 4 ) met onset criteria for autistic disorder but showed marginally sub-threshold deficits in either of the three core domains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9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proofErr w:type="gramStart"/>
            <w:r w:rsidRPr="000E3A68">
              <w:t>Overall ,</w:t>
            </w:r>
            <w:proofErr w:type="gramEnd"/>
            <w:r w:rsidRPr="000E3A68">
              <w:t xml:space="preserve"> 58% of surveyed psychiatrists and paediatricians indicated that , in the face of diagnostic uncertainty , they had erred on the side of providing an ASD diagnosis for educational ascertainment and 36% of clinicians had provided an autism diagnosis for Carer 's Allowance when Centrelink diagnostic specifications had &lt;negation&gt;not been met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0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Studies of psychosocial interventions for </w:t>
            </w:r>
            <w:proofErr w:type="gramStart"/>
            <w:r w:rsidRPr="000E3A68">
              <w:t>autism ,</w:t>
            </w:r>
            <w:proofErr w:type="gramEnd"/>
            <w:r w:rsidRPr="000E3A68">
              <w:t xml:space="preserve"> anorexia / bulimia , post-traumatic stress disorder , bipolar disorder , obsessive ? </w:t>
            </w:r>
            <w:proofErr w:type="gramStart"/>
            <w:r w:rsidRPr="000E3A68">
              <w:t>compulsive</w:t>
            </w:r>
            <w:proofErr w:type="gramEnd"/>
            <w:r w:rsidRPr="000E3A68">
              <w:t xml:space="preserve"> disorder , panic disorder , and substance abuse had &lt;negation&gt;not yet met criteria for either of these categories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1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Our sample consisted of 50 sets of parents of disturbed </w:t>
            </w:r>
            <w:proofErr w:type="gramStart"/>
            <w:r w:rsidRPr="000E3A68">
              <w:t>children ,</w:t>
            </w:r>
            <w:proofErr w:type="gramEnd"/>
            <w:r w:rsidRPr="000E3A68">
              <w:t xml:space="preserve"> 15 whose children had met Rimland 's stringent criteria for autism , 24 whose children , though &lt;negation&gt;not having met these criteria&lt;/negation&gt; , had been diagnosed clinically as autistic , and 11 sets whose severely disturbed children were never diagnosed autistic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2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All ASD participants had their diagnosis confirmed by the Autism Diagnostic Observation </w:t>
            </w:r>
            <w:proofErr w:type="gramStart"/>
            <w:r w:rsidRPr="000E3A68">
              <w:t>Schedule ?</w:t>
            </w:r>
            <w:proofErr w:type="gramEnd"/>
            <w:r w:rsidRPr="000E3A68">
              <w:t xml:space="preserve"> Generic </w:t>
            </w:r>
            <w:proofErr w:type="gramStart"/>
            <w:r w:rsidRPr="000E3A68">
              <w:t>( Lord</w:t>
            </w:r>
            <w:proofErr w:type="gramEnd"/>
            <w:r w:rsidRPr="000E3A68">
              <w:t xml:space="preserve"> et al. , 2000 ) , while &lt;negation&gt;no participant in the SLI or SLI-history group met criteria for ASD on this measure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3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All participants met the following criteria for </w:t>
            </w:r>
            <w:proofErr w:type="gramStart"/>
            <w:r w:rsidRPr="000E3A68">
              <w:t>SLI :</w:t>
            </w:r>
            <w:proofErr w:type="gramEnd"/>
            <w:r w:rsidRPr="000E3A68">
              <w:t xml:space="preserve"> ( 1 ) expressive and / or receptive language scores or composite 1.5 or more standard deviations below the mean ; ( 2 ) performance IQ of 80 or higher ; ( 3 ) &lt;negation&gt;no major neurologic abnormalities&lt;/negation&gt; ; ( 4 ) hearing and corrected vision within normal limits ; ( 5 ) &lt;negation&gt;absence of known developmental disorders such as mental retardation or autism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4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Prior to inclusion in the present </w:t>
            </w:r>
            <w:proofErr w:type="gramStart"/>
            <w:r w:rsidRPr="000E3A68">
              <w:t>study ,</w:t>
            </w:r>
            <w:proofErr w:type="gramEnd"/>
            <w:r w:rsidRPr="000E3A68">
              <w:t xml:space="preserve"> they underwent screening to insure that they met the following selection criteria : ( 1 ) performance IQ ( PIQ ) of 80 or higher on the WISC-R , WPPSI or Leiter non-verbal measures ; ( 2 ) &lt;negation&gt;no major neurological abnormalities ( determined by a neurological examination )&lt;/negation&gt; ; ( 3 ) expressive language composite score 1.5 or more standard deviations below the mean using the CELF-R ( Semel , Wiig , &amp; Secord , 1987 ) ; and ( 4 ) &lt;negation&gt;absence of known developmental disorders such as mental retardation or autism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5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They met the following selection </w:t>
            </w:r>
            <w:proofErr w:type="gramStart"/>
            <w:r w:rsidRPr="000E3A68">
              <w:t>criteria :</w:t>
            </w:r>
            <w:proofErr w:type="gramEnd"/>
            <w:r w:rsidRPr="000E3A68">
              <w:t xml:space="preserve"> ( 1 ) performance IQ ( PIQ ) of 80 or higher ; ( 2 ) &lt;negation&gt;no major neurologic abnormalities&lt;/negation&gt; ; ( 3 ) expressive language composite score 1.5 or more standard deviations below the mean using the Clinical Evaluation of Language Fundamentals ? Revised </w:t>
            </w:r>
            <w:proofErr w:type="gramStart"/>
            <w:r w:rsidRPr="000E3A68">
              <w:t>( CELF</w:t>
            </w:r>
            <w:proofErr w:type="gramEnd"/>
            <w:r w:rsidRPr="000E3A68">
              <w:t>-R ) ( Semel , Wiig , &amp; Secord , 1987 ) ; and ( 4 ) &lt;negation&gt;absence of known developmental disorders such as mental retardation or autism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6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Of </w:t>
            </w:r>
            <w:proofErr w:type="gramStart"/>
            <w:r w:rsidRPr="000E3A68">
              <w:t>these ,</w:t>
            </w:r>
            <w:proofErr w:type="gramEnd"/>
            <w:r w:rsidRPr="000E3A68">
              <w:t xml:space="preserve"> 344 met criteria on both ADOS and ADI-R for either autism or ASD ( AU / ASD group ) , 68 were confirmed to have DD or atypical development &lt;negation&gt;without AU / ASD&lt;/negation&gt; ( met criteria for DD on at least one of the MSEL and VABS ) and are designated DD , 166 recruited from the general population had confirmed typical development ( TD ) , and 40 did &lt;negation&gt;not fall into any of these diagnostic classes or had incomplete assessment data&lt;/negation&gt; and were excluded from further analyses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7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Each family met the following inclusion </w:t>
            </w:r>
            <w:proofErr w:type="gramStart"/>
            <w:r w:rsidRPr="000E3A68">
              <w:t>criteria :</w:t>
            </w:r>
            <w:proofErr w:type="gramEnd"/>
            <w:r w:rsidRPr="000E3A68">
              <w:t xml:space="preserve"> the target child was between 2 and 6 years of age and had &lt;negation&gt;not yet started primary school&lt;/negation&gt; ; the primary caregiver had one or more concerns about their child ? </w:t>
            </w:r>
            <w:proofErr w:type="gramStart"/>
            <w:r w:rsidRPr="000E3A68">
              <w:t>s</w:t>
            </w:r>
            <w:proofErr w:type="gramEnd"/>
            <w:r w:rsidRPr="000E3A68">
              <w:t xml:space="preserve"> behavior or their own parenting skills ; the child had &lt;negation&gt;not received a diagnosis of developmental delay&lt;/negation&gt; , developmental disorder ( e.g. , autism ) , conduct disorder or ADHD ; the child was &lt;negation&gt;not currently taking medication or in regular contact with another professional for behavioral problems ; the parents were not currently in therapy for psychological or relationship problems&lt;/negation&gt; ; and the parents were able to read English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8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Fifteen patients </w:t>
            </w:r>
            <w:proofErr w:type="gramStart"/>
            <w:r w:rsidRPr="000E3A68">
              <w:t>( 45</w:t>
            </w:r>
            <w:proofErr w:type="gramEnd"/>
            <w:r w:rsidRPr="000E3A68">
              <w:t>% ) diagnosed with ASD and 34 patients ( 7% ) &lt;negation&gt;not diagnosed with ASD subsequently met criteria for PTSD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19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>At follow-</w:t>
            </w:r>
            <w:proofErr w:type="gramStart"/>
            <w:r w:rsidRPr="000E3A68">
              <w:t>up ,</w:t>
            </w:r>
            <w:proofErr w:type="gramEnd"/>
            <w:r w:rsidRPr="000E3A68">
              <w:t xml:space="preserve"> PTSD was diagnosed in 53% of patients who had been diagnosed with ASD and in 11% of those who had &lt;negation&gt;not met criteria for ASD&lt;/negation&gt; ; 36% of patients with PTSD did &lt;negation&gt;not initially display ASD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0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An additional 17 </w:t>
            </w:r>
            <w:proofErr w:type="gramStart"/>
            <w:r w:rsidRPr="000E3A68">
              <w:t>( of</w:t>
            </w:r>
            <w:proofErr w:type="gramEnd"/>
            <w:r w:rsidRPr="000E3A68">
              <w:t xml:space="preserve"> 1,111 , 1.5% ) participants who did &lt;negation&gt;not meet criteria for ASD met criteria for PTSD at the 6 ? 10 week point&lt;/negation</w:t>
            </w:r>
            <w:proofErr w:type="gramStart"/>
            <w:r w:rsidRPr="000E3A68">
              <w:t>&gt; .</w:t>
            </w:r>
            <w:proofErr w:type="gramEnd"/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1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Six months </w:t>
            </w:r>
            <w:proofErr w:type="gramStart"/>
            <w:r w:rsidRPr="000E3A68">
              <w:t>later ,</w:t>
            </w:r>
            <w:proofErr w:type="gramEnd"/>
            <w:r w:rsidRPr="000E3A68">
              <w:t xml:space="preserve"> 81.8% of ASD cases met criteria for PTSD , contrasting with 11.5% of those who did &lt;negation&gt;not develop ASD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. In this context, ASD stands for ‘</w:t>
            </w:r>
            <w:r w:rsidRPr="000E3A68">
              <w:t>acute stress disorder</w:t>
            </w:r>
            <w:r>
              <w:t>’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2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>The majority of those who met criteria for subsyndromal ASD did &lt;negation&gt;not meet the ASD criteria for dissociation&lt;/negation</w:t>
            </w:r>
            <w:proofErr w:type="gramStart"/>
            <w:r w:rsidRPr="000E3A68">
              <w:t>&gt; .</w:t>
            </w:r>
            <w:proofErr w:type="gramEnd"/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3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>In terms of those &lt;negation&gt;not diagnosed with ASD&lt;/negation</w:t>
            </w:r>
            <w:proofErr w:type="gramStart"/>
            <w:r w:rsidRPr="000E3A68">
              <w:t>&gt; ,</w:t>
            </w:r>
            <w:proofErr w:type="gramEnd"/>
            <w:r w:rsidRPr="000E3A68">
              <w:t xml:space="preserve"> 11% subsequently met criteria for PTSD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4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In terms of participants who participated in all 3 </w:t>
            </w:r>
            <w:proofErr w:type="gramStart"/>
            <w:r w:rsidRPr="000E3A68">
              <w:t>assessments ,</w:t>
            </w:r>
            <w:proofErr w:type="gramEnd"/>
            <w:r w:rsidRPr="000E3A68">
              <w:t xml:space="preserve"> 63% who met the criteria for ASD , 70% who met the criteria for subsyndromal ASD , and 13% who did &lt;negation&gt;not meet the criteria for ASD&lt;/negation&gt; were diagnosed with PTSD at 2 years posttrauma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5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Of the 41 participants that were evaluated and finished the </w:t>
            </w:r>
            <w:proofErr w:type="gramStart"/>
            <w:r w:rsidRPr="000E3A68">
              <w:t>study ,</w:t>
            </w:r>
            <w:proofErr w:type="gramEnd"/>
            <w:r w:rsidRPr="000E3A68">
              <w:t xml:space="preserve"> 81% met the criteria for Autism , 12% more met the criteria for ASD , and 7% did &lt;negation&gt;not meet the criteria for ASD , according to the sum of the Communication + Social Scores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6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Results indicated that children with a previously documented ASD diagnosis had higher rates of autistic regression than children who met the ASD surveillance definition but did &lt;negation&gt;not have a clearly documented ASD diagnosis in their records&lt;/negation&gt; </w:t>
            </w:r>
            <w:proofErr w:type="gramStart"/>
            <w:r w:rsidRPr="000E3A68">
              <w:t>( 17</w:t>
            </w:r>
            <w:proofErr w:type="gramEnd"/>
            <w:r w:rsidRPr="000E3A68">
              <w:t>-26 percent of surveillance cases )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7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Participants were 27 individuals with high-functioning </w:t>
            </w:r>
            <w:proofErr w:type="gramStart"/>
            <w:r w:rsidRPr="000E3A68">
              <w:t>( i.e</w:t>
            </w:r>
            <w:proofErr w:type="gramEnd"/>
            <w:r w:rsidRPr="000E3A68">
              <w:t>. IQ ? 85 ) ASD ( 21 male and 6 female ) who met criteria for autistic disorder , Asperger 's disorder or pervasive developmental disorder &lt;negation&gt;not otherwise specified ( PDD-NOS ) in DSM-IV&lt;/negation&gt; , 24 healthy non-affected siblings with ASD ( 11 male and 13 female ) , and 27 unrelated healthy controls with &lt;negation&gt;no family history of ASD&lt;/negation&gt; ( 21 male and 8 female )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8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A thromboembolic event was considered to be due to paradoxical embolism if the following criteria were </w:t>
            </w:r>
            <w:proofErr w:type="gramStart"/>
            <w:r w:rsidRPr="000E3A68">
              <w:t>met :</w:t>
            </w:r>
            <w:proofErr w:type="gramEnd"/>
            <w:r w:rsidRPr="000E3A68">
              <w:t xml:space="preserve"> ( 1 ) presence of PFO ( with or &lt;negation&gt;without septal aneurysm ) or ASD with spontaneous or provocable right-to-left&lt;/negation&gt; shunt during contrast transesophageal echocardiography , ( 2 ) clinically and neurologically confirmed ischemic stroke or symptoms of transient ischemic attack with neuroradiologically identified intracranial ischemic or clinically and radiologically verified extracranial peripheral thromboembolism ; and ( 3 ) exclusion of any identifiable cause for the thromboembolic event other than the interatrial communication ( Table 1 )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29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 xml:space="preserve">Children could be included in the ADHD group if </w:t>
            </w:r>
            <w:proofErr w:type="gramStart"/>
            <w:r w:rsidRPr="000E3A68">
              <w:t>( 1</w:t>
            </w:r>
            <w:proofErr w:type="gramEnd"/>
            <w:r w:rsidRPr="000E3A68">
              <w:t xml:space="preserve"> ) both the parent and teacher ratings were at or above the 95 th percentile on at least one of the two ADHD-related DBD scales to be sure that the pervasiveness criterion for ADHD ( DSM-IV-TR , 2000 ) was met ; ( 2 ) their estimated FSIQ was at or above 80 ; ( 3 ) the ADHD diagnosis was confirmed with the DISC-IV and there were &lt;negation&gt;no signs of OCD or TS&lt;/negation&gt; ; ( 4 ) they had &lt;negation&gt;no characteristics of ASD as measured with the ADI-R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30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Default="00220F55" w:rsidP="008C44E3">
            <w:r w:rsidRPr="000E3A68">
              <w:t>Autistic behavior had decreased in 19 percent such that they &lt;negation&gt;no longer met the criteria for autistic disorder&lt;/negation</w:t>
            </w:r>
            <w:proofErr w:type="gramStart"/>
            <w:r w:rsidRPr="000E3A68">
              <w:t>&gt; .</w:t>
            </w:r>
            <w:proofErr w:type="gramEnd"/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31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Pr="000E3A68" w:rsidRDefault="00220F55" w:rsidP="008C44E3">
            <w:r w:rsidRPr="000E3A68">
              <w:t xml:space="preserve">The group of children </w:t>
            </w:r>
            <w:proofErr w:type="gramStart"/>
            <w:r w:rsidRPr="000E3A68">
              <w:t>who ,</w:t>
            </w:r>
            <w:proofErr w:type="gramEnd"/>
            <w:r w:rsidRPr="000E3A68">
              <w:t xml:space="preserve"> on followup , &lt;negation&gt;no longer&lt;/negation&gt; met the diagnosis of autistic disorder had lower severity of illness ratings and higher intellectual functioning at baseline and at followup than those children who remained diagnosed as autistic disorder ; they also showed a rise in intellectual functioning over time whereas those children who remained diagnosed as autistic did &lt;negation&gt;not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32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Pr="000E3A68" w:rsidRDefault="00220F55" w:rsidP="008C44E3">
            <w:r w:rsidRPr="000E3A68">
              <w:t xml:space="preserve">Those children with autistic features who were &lt;negation&gt;not frankly autistic and would not have&lt;/negation&gt; met DSM-IV criteria for pervasive developmental disorder were labeled </w:t>
            </w:r>
            <w:proofErr w:type="gramStart"/>
            <w:r w:rsidRPr="000E3A68">
              <w:t>suspect .</w:t>
            </w:r>
            <w:proofErr w:type="gramEnd"/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33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Pr="000E3A68" w:rsidRDefault="00220F55" w:rsidP="008C44E3">
            <w:r w:rsidRPr="000E3A68">
              <w:t>The boys did &lt;negation&gt;not manifest autistic behavior&lt;/negation</w:t>
            </w:r>
            <w:proofErr w:type="gramStart"/>
            <w:r w:rsidRPr="000E3A68">
              <w:t>&gt; ,</w:t>
            </w:r>
            <w:proofErr w:type="gramEnd"/>
            <w:r w:rsidRPr="000E3A68">
              <w:t xml:space="preserve"> and none met criteria for an autism spectrum disorder , though their parents reported substantial repetitive behavior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34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Pr="000E3A68" w:rsidRDefault="00220F55" w:rsidP="008C44E3">
            <w:r w:rsidRPr="000E3A68">
              <w:t xml:space="preserve">Of the total group of 117 children evaluated in those </w:t>
            </w:r>
            <w:proofErr w:type="gramStart"/>
            <w:r w:rsidRPr="000E3A68">
              <w:t>families ,</w:t>
            </w:r>
            <w:proofErr w:type="gramEnd"/>
            <w:r w:rsidRPr="000E3A68">
              <w:t xml:space="preserve"> 83 ( 71% ) met all ADI criteria and could be unambiguously classified as autistic ( affected ) , 26 ( 22% ) met &lt;negation&gt;none of the ADI criteria and were classified as not autistic ( unaffected )&lt;/negation&gt; , and 8 ( 7% ) were classified as uncertain because they met one or more but &lt;negation&gt;not all of the ADI cutpoints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35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Pr="000E3A68" w:rsidRDefault="00220F55" w:rsidP="008C44E3">
            <w:r w:rsidRPr="002B3538">
              <w:t xml:space="preserve">Senior pediatric neurologists evaluated all children at the time of admission to determine whether children met diagnostic criteria for autism or an autistic spectrum disorder </w:t>
            </w:r>
            <w:proofErr w:type="gramStart"/>
            <w:r w:rsidRPr="002B3538">
              <w:t>( ASD</w:t>
            </w:r>
            <w:proofErr w:type="gramEnd"/>
            <w:r w:rsidRPr="002B3538">
              <w:t xml:space="preserve"> ) , or if they had isolated language regression ( language regression &lt;negation&gt;without autistic features )&lt;/negation&gt;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36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Pr="000E3A68" w:rsidRDefault="00220F55" w:rsidP="008C44E3">
            <w:proofErr w:type="gramStart"/>
            <w:r w:rsidRPr="002B3538">
              <w:t>Autistic ?</w:t>
            </w:r>
            <w:proofErr w:type="gramEnd"/>
            <w:r w:rsidRPr="002B3538">
              <w:t xml:space="preserve"> </w:t>
            </w:r>
            <w:proofErr w:type="gramStart"/>
            <w:r w:rsidRPr="002B3538">
              <w:t>traits</w:t>
            </w:r>
            <w:proofErr w:type="gramEnd"/>
            <w:r w:rsidRPr="002B3538">
              <w:t xml:space="preserve"> " were also retrospectively found in almost one-quarter of 2201 adults previously diagnosed with various learning disabilities.2 5 Questionnaires devised to specifically diagnose ADHD will &lt;negation&gt;not identify autistic symptomatology&lt;/negation&gt; , and 74% of children with high-functioning autism in another series had erroneously been previously diagnosed with ADHD despite clear differences in their social competence , cognitive development , and restricted range of activities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. Sentence break error.</w:t>
            </w:r>
          </w:p>
        </w:tc>
      </w:tr>
      <w:tr w:rsidR="00220F55">
        <w:tc>
          <w:tcPr>
            <w:tcW w:w="826" w:type="dxa"/>
          </w:tcPr>
          <w:p w:rsidR="00220F55" w:rsidRDefault="00220F55" w:rsidP="008C44E3">
            <w:r>
              <w:t>37</w:t>
            </w:r>
          </w:p>
        </w:tc>
        <w:tc>
          <w:tcPr>
            <w:tcW w:w="846" w:type="dxa"/>
          </w:tcPr>
          <w:p w:rsidR="00220F55" w:rsidRDefault="00220F55" w:rsidP="008C44E3">
            <w:r>
              <w:t>MET</w:t>
            </w:r>
          </w:p>
        </w:tc>
        <w:tc>
          <w:tcPr>
            <w:tcW w:w="6536" w:type="dxa"/>
          </w:tcPr>
          <w:p w:rsidR="00220F55" w:rsidRPr="000E3A68" w:rsidRDefault="00220F55" w:rsidP="008C44E3">
            <w:r w:rsidRPr="002B3538">
              <w:t>Five of 38 subjects who met DSM-IV criteria for autistic disorder at age 5 years &lt;negation&gt;no longer met criteria at their current age&lt;/negation</w:t>
            </w:r>
            <w:proofErr w:type="gramStart"/>
            <w:r w:rsidRPr="002B3538">
              <w:t>&gt; ,</w:t>
            </w:r>
            <w:proofErr w:type="gramEnd"/>
            <w:r w:rsidRPr="002B3538">
              <w:t xml:space="preserve"> although all five continued to have substantial impairment .</w:t>
            </w:r>
          </w:p>
        </w:tc>
        <w:tc>
          <w:tcPr>
            <w:tcW w:w="1350" w:type="dxa"/>
          </w:tcPr>
          <w:p w:rsidR="00220F55" w:rsidRDefault="00220F55" w:rsidP="008C44E3">
            <w:r>
              <w:t>Met used as an English word</w:t>
            </w:r>
          </w:p>
        </w:tc>
      </w:tr>
    </w:tbl>
    <w:p w:rsidR="00220F55" w:rsidRDefault="00220F55" w:rsidP="00220F55"/>
    <w:p w:rsidR="00D15F35" w:rsidRDefault="003F2DA1"/>
    <w:sectPr w:rsidR="00D15F35" w:rsidSect="00D15F3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20F55"/>
    <w:rsid w:val="00082485"/>
    <w:rsid w:val="00220F55"/>
    <w:rsid w:val="003F2DA1"/>
    <w:rsid w:val="00E27B76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F5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20F5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uiPriority w:val="99"/>
    <w:unhideWhenUsed/>
    <w:rsid w:val="003F2DA1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29</Words>
  <Characters>10426</Characters>
  <Application>Microsoft Macintosh Word</Application>
  <DocSecurity>0</DocSecurity>
  <Lines>86</Lines>
  <Paragraphs>20</Paragraphs>
  <ScaleCrop>false</ScaleCrop>
  <Company>University of Wisconsin-Milwaukee</Company>
  <LinksUpToDate>false</LinksUpToDate>
  <CharactersWithSpaces>12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Agarwal</dc:creator>
  <cp:keywords/>
  <cp:lastModifiedBy>Shashank Agarwal</cp:lastModifiedBy>
  <cp:revision>3</cp:revision>
  <dcterms:created xsi:type="dcterms:W3CDTF">2011-09-26T22:40:00Z</dcterms:created>
  <dcterms:modified xsi:type="dcterms:W3CDTF">2011-09-26T22:59:00Z</dcterms:modified>
</cp:coreProperties>
</file>